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34F07" w14:textId="5A5F99BC" w:rsidR="005830AC" w:rsidRPr="0056455C" w:rsidRDefault="0064258F" w:rsidP="0064258F">
      <w:pPr>
        <w:widowControl w:val="0"/>
        <w:autoSpaceDE w:val="0"/>
        <w:autoSpaceDN w:val="0"/>
        <w:adjustRightInd w:val="0"/>
        <w:spacing w:before="180" w:after="180"/>
        <w:ind w:left="640" w:hanging="640"/>
        <w:jc w:val="both"/>
        <w:rPr>
          <w:rFonts w:ascii="Calibri" w:eastAsia="Calibri" w:hAnsi="Calibri" w:cs="Calibri"/>
          <w:b/>
          <w:color w:val="000000"/>
          <w:sz w:val="36"/>
        </w:rPr>
      </w:pPr>
      <w:bookmarkStart w:id="0" w:name="_GoBack"/>
      <w:bookmarkEnd w:id="0"/>
      <w:r w:rsidRPr="009E328E">
        <w:rPr>
          <w:rFonts w:ascii="Calibri" w:eastAsia="Calibri" w:hAnsi="Calibri" w:cs="Calibri"/>
          <w:b/>
          <w:color w:val="000000"/>
        </w:rPr>
        <w:t>S1 Table. Variables included in machine learning and their source</w:t>
      </w:r>
    </w:p>
    <w:tbl>
      <w:tblPr>
        <w:tblStyle w:val="TableGrid"/>
        <w:tblW w:w="10710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4590"/>
      </w:tblGrid>
      <w:tr w:rsidR="005830AC" w:rsidRPr="0056455C" w14:paraId="29C5BC5F" w14:textId="77777777" w:rsidTr="007400CB"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644B9DCD" w14:textId="77777777" w:rsidR="005830AC" w:rsidRPr="0056455C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56455C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43F1AEA5" w14:textId="77777777" w:rsidR="005830AC" w:rsidRPr="0056455C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56455C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Resource</w:t>
            </w:r>
          </w:p>
        </w:tc>
      </w:tr>
      <w:tr w:rsidR="005830AC" w:rsidRPr="0056455C" w14:paraId="0E2A5837" w14:textId="77777777" w:rsidTr="007400CB">
        <w:tc>
          <w:tcPr>
            <w:tcW w:w="6120" w:type="dxa"/>
            <w:tcBorders>
              <w:top w:val="single" w:sz="4" w:space="0" w:color="auto"/>
            </w:tcBorders>
          </w:tcPr>
          <w:p w14:paraId="21D8467B" w14:textId="77777777" w:rsidR="005830AC" w:rsidRPr="00887593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87593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0114987B" w14:textId="77777777" w:rsidR="005830AC" w:rsidRPr="0056455C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E328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igh Street R</w:t>
            </w:r>
            <w:r w:rsidRPr="0056455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etailer via CDRC (Median Age aggregated) </w:t>
            </w:r>
          </w:p>
        </w:tc>
      </w:tr>
      <w:tr w:rsidR="005830AC" w:rsidRPr="0056455C" w14:paraId="1B351D48" w14:textId="77777777" w:rsidTr="007400CB">
        <w:tc>
          <w:tcPr>
            <w:tcW w:w="6120" w:type="dxa"/>
          </w:tcPr>
          <w:p w14:paraId="0986EBEF" w14:textId="77777777" w:rsidR="005830AC" w:rsidRPr="009E328E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87593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HAH (components: Dentists; Emergency Departments; Fast Food; Gambling; GP Practices; Greenspace 900m; Leisure; NO2; Off Licences; Pharmacies; PM10; Pubs; SO2; Tobacconists</w:t>
            </w:r>
            <w:r w:rsidRPr="009E328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90" w:type="dxa"/>
          </w:tcPr>
          <w:p w14:paraId="1815E66A" w14:textId="77777777" w:rsidR="005830AC" w:rsidRPr="0056455C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56455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DRC (Access to Healthy Assets and Hazards)</w:t>
            </w:r>
          </w:p>
        </w:tc>
      </w:tr>
      <w:tr w:rsidR="005830AC" w:rsidRPr="0056455C" w14:paraId="73D9C556" w14:textId="77777777" w:rsidTr="007400CB">
        <w:tc>
          <w:tcPr>
            <w:tcW w:w="6120" w:type="dxa"/>
          </w:tcPr>
          <w:p w14:paraId="5FB107CB" w14:textId="77777777" w:rsidR="005830AC" w:rsidRPr="009E328E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87593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IMD </w:t>
            </w:r>
            <w:r w:rsidRPr="00EE3CD3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core</w:t>
            </w:r>
            <w:r w:rsidRPr="009E328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0" w:type="dxa"/>
          </w:tcPr>
          <w:p w14:paraId="2584D485" w14:textId="77777777" w:rsidR="005830AC" w:rsidRPr="0056455C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56455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Gov.uk (Index of Multiple Deprivation) </w:t>
            </w:r>
          </w:p>
        </w:tc>
      </w:tr>
      <w:tr w:rsidR="005830AC" w:rsidRPr="0056455C" w14:paraId="39C7D5CD" w14:textId="77777777" w:rsidTr="007400CB">
        <w:tc>
          <w:tcPr>
            <w:tcW w:w="6120" w:type="dxa"/>
          </w:tcPr>
          <w:p w14:paraId="047457FA" w14:textId="77777777" w:rsidR="005830AC" w:rsidRPr="00EE3CD3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87593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Rural-Urban Classification </w:t>
            </w:r>
          </w:p>
        </w:tc>
        <w:tc>
          <w:tcPr>
            <w:tcW w:w="4590" w:type="dxa"/>
          </w:tcPr>
          <w:p w14:paraId="7E5FBC4D" w14:textId="77777777" w:rsidR="005830AC" w:rsidRPr="009E328E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E328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mis</w:t>
            </w:r>
            <w:proofErr w:type="spellEnd"/>
            <w:r w:rsidRPr="009E328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(ONS Census Key Statistics) </w:t>
            </w:r>
          </w:p>
        </w:tc>
      </w:tr>
      <w:tr w:rsidR="005830AC" w:rsidRPr="0056455C" w14:paraId="058DD540" w14:textId="77777777" w:rsidTr="007400CB">
        <w:tc>
          <w:tcPr>
            <w:tcW w:w="6120" w:type="dxa"/>
          </w:tcPr>
          <w:p w14:paraId="4261EED1" w14:textId="77777777" w:rsidR="005830AC" w:rsidRPr="00EE3CD3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87593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Output Area Classification </w:t>
            </w:r>
          </w:p>
        </w:tc>
        <w:tc>
          <w:tcPr>
            <w:tcW w:w="4590" w:type="dxa"/>
          </w:tcPr>
          <w:p w14:paraId="42139D7E" w14:textId="77777777" w:rsidR="005830AC" w:rsidRPr="0056455C" w:rsidRDefault="005830AC" w:rsidP="007400CB">
            <w:pPr>
              <w:widowControl w:val="0"/>
              <w:autoSpaceDE w:val="0"/>
              <w:autoSpaceDN w:val="0"/>
              <w:adjustRightInd w:val="0"/>
              <w:spacing w:before="180" w:after="18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E328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ONS via CDRC (2011 Output Area Classification Geodata pack) </w:t>
            </w:r>
          </w:p>
        </w:tc>
      </w:tr>
    </w:tbl>
    <w:p w14:paraId="2D3AB000" w14:textId="77777777" w:rsidR="005830AC" w:rsidRPr="00887593" w:rsidRDefault="005830AC" w:rsidP="005830AC">
      <w:pPr>
        <w:widowControl w:val="0"/>
        <w:rPr>
          <w:rFonts w:ascii="Calibri" w:eastAsia="Calibri" w:hAnsi="Calibri" w:cs="Calibri"/>
          <w:color w:val="000000"/>
        </w:rPr>
      </w:pPr>
    </w:p>
    <w:p w14:paraId="3F7EA8DF" w14:textId="1287371C" w:rsidR="005830AC" w:rsidRPr="009E328E" w:rsidRDefault="005830AC" w:rsidP="005830AC">
      <w:pPr>
        <w:widowControl w:val="0"/>
        <w:jc w:val="center"/>
        <w:rPr>
          <w:rFonts w:ascii="Calibri" w:eastAsia="Calibri" w:hAnsi="Calibri" w:cs="Calibri"/>
          <w:b/>
          <w:color w:val="000000"/>
        </w:rPr>
      </w:pPr>
    </w:p>
    <w:p w14:paraId="792147AD" w14:textId="77777777" w:rsidR="00321FC3" w:rsidRDefault="0064258F"/>
    <w:sectPr w:rsidR="00321FC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0AC"/>
    <w:rsid w:val="004E5C13"/>
    <w:rsid w:val="005830AC"/>
    <w:rsid w:val="0064258F"/>
    <w:rsid w:val="007E0E56"/>
    <w:rsid w:val="00EB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5C8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30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0AC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Alec</dc:creator>
  <cp:keywords/>
  <dc:description/>
  <cp:lastModifiedBy>Davies, Alec</cp:lastModifiedBy>
  <cp:revision>2</cp:revision>
  <dcterms:created xsi:type="dcterms:W3CDTF">2018-10-18T11:03:00Z</dcterms:created>
  <dcterms:modified xsi:type="dcterms:W3CDTF">2018-11-05T20:50:00Z</dcterms:modified>
</cp:coreProperties>
</file>